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13C" w:rsidRPr="007D34CD" w:rsidRDefault="00D5013C" w:rsidP="00D5013C">
      <w:pPr>
        <w:spacing w:line="360" w:lineRule="auto"/>
        <w:jc w:val="both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t xml:space="preserve">S12 </w:t>
      </w:r>
      <w:r w:rsidRPr="007D34CD">
        <w:rPr>
          <w:rFonts w:ascii="Times New Roman" w:hAnsi="Times New Roman" w:cs="Times New Roman"/>
          <w:b/>
          <w:sz w:val="22"/>
          <w:lang w:val="en-GB"/>
        </w:rPr>
        <w:t>Table</w:t>
      </w:r>
      <w:bookmarkStart w:id="0" w:name="_GoBack"/>
      <w:bookmarkEnd w:id="0"/>
      <w:r w:rsidRPr="007D34CD">
        <w:rPr>
          <w:rFonts w:ascii="Times New Roman" w:hAnsi="Times New Roman" w:cs="Times New Roman"/>
          <w:b/>
          <w:sz w:val="22"/>
          <w:lang w:val="en-GB"/>
        </w:rPr>
        <w:t>. Primers used in the RT-qPCR experiment.</w:t>
      </w:r>
    </w:p>
    <w:tbl>
      <w:tblPr>
        <w:tblW w:w="7513" w:type="dxa"/>
        <w:tblInd w:w="108" w:type="dxa"/>
        <w:tblLook w:val="04A0" w:firstRow="1" w:lastRow="0" w:firstColumn="1" w:lastColumn="0" w:noHBand="0" w:noVBand="1"/>
      </w:tblPr>
      <w:tblGrid>
        <w:gridCol w:w="1276"/>
        <w:gridCol w:w="2126"/>
        <w:gridCol w:w="4111"/>
      </w:tblGrid>
      <w:tr w:rsidR="00D5013C" w:rsidRPr="00165AAA" w:rsidTr="008372EC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r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am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quence (5´→ 3´)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3C" w:rsidRPr="00165AAA" w:rsidRDefault="00D5013C" w:rsidP="00837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W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u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W-Fw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A GGA GGT GAT CCA GTA TG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u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W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CA GCG ACC ACA 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TT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-PaW-Fw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CC CTG TCG 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G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G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TC TTT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W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 CCG CAC CTT GAA GTA GG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pA-PaW-Fw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G CCT CGT TGC AGA TCC T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pA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W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TT GTA 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A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CC CAT CAG CAC G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3C" w:rsidRPr="00165AAA" w:rsidRDefault="00D5013C" w:rsidP="00837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uC-PC24-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 GCC TGT CGA ACT TCA G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u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PC24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CA CCT CAC TGC CGA 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GA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1-PC24-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 CGA TTG ACG AAA GTT GG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1-PC24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CA CGA CAC 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G TTT C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pA-PC24-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 CCT CCC TGG CGA TCC T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pA-PC24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T GAA GTA GCC CAT CAG CAC 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2-PC24-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 TCG CCG ATT TGA CTG G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2-PC24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A CGC TTG GCC GGA TCA G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3C" w:rsidRPr="00165AAA" w:rsidRDefault="00D5013C" w:rsidP="008372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u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PC20-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G TGG GAC AAG GAC </w:t>
            </w: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uC</w:t>
            </w:r>
            <w:proofErr w:type="spellEnd"/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PC20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G CTG ATC ATG TCG TAG G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-pG20-PC20-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 CCG CTC AAA GAC GTT G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-pG20-PC20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C GCT TCA GGA GCC ACT C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1-PC20-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G GTG TGC CTG GTG ACT TT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1-PC20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G ATC AAC GAC AAC TCC GG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2-PC20-Fw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G GAG TGC CAG GTG ATC T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lB2-PC20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G ATC GAC CAC TCC ACC AC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pA-PC20-Fw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 CGT TTT GCC GAA CTC AAG G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pA-PC20-Re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T GCA GGG TTT TCG CCA GG</w:t>
            </w:r>
          </w:p>
        </w:tc>
      </w:tr>
      <w:tr w:rsidR="00D5013C" w:rsidRPr="00165AAA" w:rsidTr="008372EC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3C" w:rsidRPr="00165AAA" w:rsidRDefault="00D5013C" w:rsidP="008372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D5013C" w:rsidRDefault="00D5013C" w:rsidP="00D5013C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13C"/>
    <w:rsid w:val="00857F7F"/>
    <w:rsid w:val="00D5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13C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13C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50:00Z</dcterms:created>
  <dcterms:modified xsi:type="dcterms:W3CDTF">2017-07-24T10:51:00Z</dcterms:modified>
</cp:coreProperties>
</file>